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2. Carbohydrate active genes, SYMBIONT library.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6990715" cy="5466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0715" cy="546671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t>Table S2. Continued,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7020560" cy="5467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0560" cy="546735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/>
        <w:t>Table S2. Continued,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6960235" cy="54654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0235" cy="546544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/>
        <w:t>Table S2. Continued,</w:t>
      </w:r>
    </w:p>
    <w:p>
      <w:pPr>
        <w:pStyle w:val="Normal"/>
        <w:rPr/>
      </w:pPr>
      <w:r>
        <w:rPr/>
        <w:drawing>
          <wp:inline distT="0" distB="0" distL="0" distR="0">
            <wp:extent cx="7010400" cy="2467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24676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296" w:right="1296" w:gutter="0" w:header="0" w:top="158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7:23:00Z</dcterms:created>
  <dc:creator>Mike Scharf</dc:creator>
  <dc:description/>
  <cp:keywords/>
  <dc:language>en-US</dc:language>
  <cp:lastModifiedBy>Mike Scharf</cp:lastModifiedBy>
  <dcterms:modified xsi:type="dcterms:W3CDTF">2009-10-20T17:23:00Z</dcterms:modified>
  <cp:revision>2</cp:revision>
  <dc:subject/>
  <dc:title>Table S1</dc:title>
</cp:coreProperties>
</file>